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E9634" w14:textId="77777777" w:rsidR="0045087E" w:rsidRPr="00190AB0" w:rsidRDefault="00154946" w:rsidP="00154946">
      <w:pPr>
        <w:outlineLvl w:val="0"/>
        <w:rPr>
          <w:rFonts w:asciiTheme="majorHAnsi" w:hAnsiTheme="majorHAnsi"/>
        </w:rPr>
      </w:pPr>
      <w:bookmarkStart w:id="0" w:name="_GoBack"/>
      <w:r w:rsidRPr="00190AB0">
        <w:rPr>
          <w:rFonts w:asciiTheme="majorHAnsi" w:hAnsiTheme="majorHAnsi"/>
        </w:rPr>
        <w:t>Table 1. Characteristics of all 50 positive cases used in both arms of the study.</w:t>
      </w:r>
    </w:p>
    <w:p w14:paraId="60D504C2" w14:textId="77777777" w:rsidR="00257EA4" w:rsidRPr="00190AB0" w:rsidRDefault="00257EA4" w:rsidP="00154946">
      <w:pPr>
        <w:outlineLvl w:val="0"/>
        <w:rPr>
          <w:rFonts w:asciiTheme="majorHAnsi" w:hAnsiTheme="majorHAnsi"/>
        </w:rPr>
      </w:pPr>
    </w:p>
    <w:tbl>
      <w:tblPr>
        <w:tblW w:w="4991" w:type="pct"/>
        <w:tblLayout w:type="fixed"/>
        <w:tblLook w:val="00A0" w:firstRow="1" w:lastRow="0" w:firstColumn="1" w:lastColumn="0" w:noHBand="0" w:noVBand="0"/>
      </w:tblPr>
      <w:tblGrid>
        <w:gridCol w:w="1194"/>
        <w:gridCol w:w="1172"/>
        <w:gridCol w:w="990"/>
        <w:gridCol w:w="1531"/>
        <w:gridCol w:w="719"/>
        <w:gridCol w:w="1162"/>
        <w:gridCol w:w="1187"/>
        <w:gridCol w:w="1604"/>
      </w:tblGrid>
      <w:tr w:rsidR="0086554F" w:rsidRPr="00190AB0" w14:paraId="3ED1DB64" w14:textId="28CF9095" w:rsidTr="0086554F">
        <w:trPr>
          <w:trHeight w:val="580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724655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190AB0">
              <w:rPr>
                <w:rFonts w:asciiTheme="majorHAnsi" w:hAnsiTheme="majorHAnsi"/>
                <w:b/>
                <w:sz w:val="16"/>
                <w:szCs w:val="16"/>
              </w:rPr>
              <w:t>Age at Screening Mammogram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A506C6E" w14:textId="13C96172" w:rsidR="0086554F" w:rsidRPr="00190AB0" w:rsidRDefault="00FB3BF9" w:rsidP="004508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190AB0">
              <w:rPr>
                <w:rFonts w:asciiTheme="majorHAnsi" w:hAnsiTheme="majorHAnsi"/>
                <w:b/>
                <w:sz w:val="16"/>
                <w:szCs w:val="16"/>
              </w:rPr>
              <w:t>Study r</w:t>
            </w:r>
            <w:r w:rsidR="0086554F" w:rsidRPr="00190AB0">
              <w:rPr>
                <w:rFonts w:asciiTheme="majorHAnsi" w:hAnsiTheme="majorHAnsi"/>
                <w:b/>
                <w:sz w:val="16"/>
                <w:szCs w:val="16"/>
              </w:rPr>
              <w:t>eader had examinations for comparison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A5CB02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190AB0">
              <w:rPr>
                <w:rFonts w:asciiTheme="majorHAnsi" w:hAnsiTheme="majorHAnsi"/>
                <w:b/>
                <w:sz w:val="16"/>
                <w:szCs w:val="16"/>
              </w:rPr>
              <w:t>Subjective Difficulty Rating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0DE62C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190AB0">
              <w:rPr>
                <w:rFonts w:asciiTheme="majorHAnsi" w:hAnsiTheme="majorHAnsi"/>
                <w:b/>
                <w:sz w:val="16"/>
                <w:szCs w:val="16"/>
              </w:rPr>
              <w:t>Lesion Typ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E7FE59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190AB0">
              <w:rPr>
                <w:rFonts w:asciiTheme="majorHAnsi" w:hAnsiTheme="majorHAnsi"/>
                <w:b/>
                <w:sz w:val="16"/>
                <w:szCs w:val="16"/>
              </w:rPr>
              <w:t>Lesion Siz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76BF48C" w14:textId="34AFB0F6" w:rsidR="0086554F" w:rsidRPr="00190AB0" w:rsidRDefault="0086554F" w:rsidP="004508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190AB0">
              <w:rPr>
                <w:rFonts w:asciiTheme="majorHAnsi" w:hAnsiTheme="majorHAnsi"/>
                <w:b/>
                <w:sz w:val="16"/>
                <w:szCs w:val="16"/>
              </w:rPr>
              <w:t xml:space="preserve">Cancer </w:t>
            </w:r>
            <w:r w:rsidR="00FB3BF9" w:rsidRPr="00190AB0">
              <w:rPr>
                <w:rFonts w:asciiTheme="majorHAnsi" w:hAnsiTheme="majorHAnsi"/>
                <w:b/>
                <w:sz w:val="16"/>
                <w:szCs w:val="16"/>
              </w:rPr>
              <w:t xml:space="preserve">Originally </w:t>
            </w:r>
            <w:r w:rsidRPr="00190AB0">
              <w:rPr>
                <w:rFonts w:asciiTheme="majorHAnsi" w:hAnsiTheme="majorHAnsi"/>
                <w:b/>
                <w:sz w:val="16"/>
                <w:szCs w:val="16"/>
              </w:rPr>
              <w:t>Detected</w:t>
            </w:r>
          </w:p>
          <w:p w14:paraId="539164D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190AB0">
              <w:rPr>
                <w:rFonts w:asciiTheme="majorHAnsi" w:hAnsiTheme="majorHAnsi"/>
                <w:b/>
                <w:sz w:val="16"/>
                <w:szCs w:val="16"/>
              </w:rPr>
              <w:t>(YES, NO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BD67EF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190AB0">
              <w:rPr>
                <w:rFonts w:asciiTheme="majorHAnsi" w:hAnsiTheme="majorHAnsi"/>
                <w:b/>
                <w:sz w:val="16"/>
                <w:szCs w:val="16"/>
              </w:rPr>
              <w:t>Pathology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DEA7906" w14:textId="473F089A" w:rsidR="0086554F" w:rsidRPr="00190AB0" w:rsidRDefault="0086554F" w:rsidP="004508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190AB0">
              <w:rPr>
                <w:rFonts w:asciiTheme="majorHAnsi" w:hAnsiTheme="majorHAnsi"/>
                <w:b/>
                <w:sz w:val="16"/>
                <w:szCs w:val="16"/>
              </w:rPr>
              <w:t>Parenchymal Density</w:t>
            </w:r>
          </w:p>
        </w:tc>
      </w:tr>
      <w:tr w:rsidR="0086554F" w:rsidRPr="00190AB0" w14:paraId="68524159" w14:textId="6731AD4D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3DA695E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7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08ED0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7AE48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9D58C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64507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5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3DC1F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46FC85" w14:textId="4131BD3E" w:rsidR="0086554F" w:rsidRPr="00190AB0" w:rsidRDefault="00E85FCC" w:rsidP="00E85FC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D23FCE" w14:textId="6E30B034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43E5F3C9" w14:textId="57E6C40F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A1D4A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6855B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AD7D7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B3F1D0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, LOBULAR &amp; SMOOTH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50846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20 x 15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97313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46F9B2" w14:textId="7BF0AF27" w:rsidR="0086554F" w:rsidRPr="00190AB0" w:rsidRDefault="0086554F" w:rsidP="00E85FC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 xml:space="preserve">IDC, </w:t>
            </w:r>
            <w:r w:rsidR="00E85FCC" w:rsidRPr="00190AB0">
              <w:rPr>
                <w:rFonts w:asciiTheme="majorHAnsi" w:hAnsiTheme="majorHAnsi"/>
                <w:sz w:val="16"/>
                <w:szCs w:val="16"/>
              </w:rPr>
              <w:t>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FC67F6" w14:textId="5A86466F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1D9A75B3" w14:textId="502D3384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7C642D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FFA76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C6A83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30E302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819C1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9C0AE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5B5360" w14:textId="5B7C6C31" w:rsidR="0086554F" w:rsidRPr="00190AB0" w:rsidRDefault="0086554F" w:rsidP="00E85FC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1E1F0C" w14:textId="0607480C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553F44ED" w14:textId="2B9A163B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9A21630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3A182F" w14:textId="3B5F575D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BEC0B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F490D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 ILL DEFINE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663A5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5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A6B21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0BFEEB" w14:textId="77777777" w:rsidR="0086554F" w:rsidRPr="00190AB0" w:rsidRDefault="0086554F" w:rsidP="00257EA4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LC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53AD79" w14:textId="55F6D613" w:rsidR="0086554F" w:rsidRPr="00190AB0" w:rsidRDefault="0045087E" w:rsidP="00257EA4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688831E6" w14:textId="1232E535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4423D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7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1FF6F4" w14:textId="53A766A5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THREE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51AE4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96D59E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8DFEB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4.5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BEE4D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5DD383" w14:textId="4F4F8BE9" w:rsidR="0086554F" w:rsidRPr="00190AB0" w:rsidRDefault="0086554F" w:rsidP="00E85FC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8FEB75" w14:textId="69671735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7F814907" w14:textId="3D48D31A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EF3CE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FFC5BB" w14:textId="5819BC4E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5154A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2A3E1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 OVAL &amp; SMOOTH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9D296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8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9BF8D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A71299" w14:textId="39B74A01" w:rsidR="0086554F" w:rsidRPr="00190AB0" w:rsidRDefault="0086554F" w:rsidP="00E85FC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D75FFE" w14:textId="27B36A9B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297B850D" w14:textId="3A8A5B0E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DDB7C6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3FE312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F6DBBE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58D65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, IRREGULA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2300D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1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9D0DC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25F02B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D4025F" w14:textId="105B64FF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4CCFE397" w14:textId="286BF1FF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2AC1F10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306C6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BB58C0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48AA7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 xml:space="preserve">ASYMMETRY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C0AD0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9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E0868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96232A" w14:textId="479ED278" w:rsidR="0086554F" w:rsidRPr="00190AB0" w:rsidRDefault="0086554F" w:rsidP="00E85FC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2F844D" w14:textId="04B1363F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3B9324D4" w14:textId="49F34E72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E5AEFD2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7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AF2E9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9A645E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092F0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 LOBULAR &amp; IRREGULA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5D36C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9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8E3E8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00DFB7" w14:textId="32FD11B9" w:rsidR="0086554F" w:rsidRPr="00190AB0" w:rsidRDefault="0086554F" w:rsidP="00E85FC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154867" w14:textId="0871079E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6AC7E622" w14:textId="49875ADA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6F8BF72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D5378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BF277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5973F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 xml:space="preserve">ASYMMETRY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C1C67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0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D6697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98537E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B54951" w14:textId="7729B87B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082E6A9B" w14:textId="0DCA8664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D48CA2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23D41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8BEA1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9F701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; MASS IRREGULAR &amp; DISTINC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9CA52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8.7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F0B399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ACB1D0" w14:textId="5CE8D465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DCIS WITH MICROINVA-S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925543" w14:textId="43BE0D44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6A1B015F" w14:textId="61DDC840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BC817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BFA52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30550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3B221E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98CFC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7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6CC9B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8359DC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582215" w14:textId="2A0D3C5C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26FBBB92" w14:textId="14204983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10790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008B8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F6003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739BD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2E811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5EC7F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2A975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B0DDD0" w14:textId="716D5FA3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3B946F56" w14:textId="5D3A4961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2578BE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9F222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ED974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D103E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FOCAL ASYMMETR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8F02CA" w14:textId="6412FCF5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 xml:space="preserve">12 mm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E2316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8F5A9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DFFC2" w14:textId="3153F3BF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60D31E69" w14:textId="39E97012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800D7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912BD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4B343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1DFD1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 IRREGULAR; 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8230A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7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110560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07E46F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7D3E07" w14:textId="0F0471BC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25BE2842" w14:textId="1EC16411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282C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0EF7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F0E1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C067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B1882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 mm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8BE6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BCF2E0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DCIS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8ABA0" w14:textId="1F934F1A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68E8BAD3" w14:textId="3F4D15F5" w:rsidTr="0086554F">
        <w:trPr>
          <w:trHeight w:val="800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1B3E4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lastRenderedPageBreak/>
              <w:t>4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2FF8A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635C4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D938A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C5E9B4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7 mm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3E165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EB9CBD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502329" w14:textId="6891B70D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5DDBBEFD" w14:textId="1C61967E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3542B6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113CA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5165C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BB691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 OVAL &amp; SPECULATED; CALCIFICATION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BAE48E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6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99F25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F374F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D714E5" w14:textId="5F24EDBC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1DDB5ED2" w14:textId="64498D13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3AC8D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381DF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E2BDE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9D69E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 OVAL &amp; INDISTINC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F52C0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343C5A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021B3A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B603B7" w14:textId="6B6EB4F2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4AF55CFD" w14:textId="05B98051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D16FD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BB4A0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1351E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A95B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 IRREGULA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8F46C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20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24EAC3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318CDA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7C4837" w14:textId="27D0D2D8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13B98056" w14:textId="12EB46F1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FD45EE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70842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8A3A42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E9E65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 ROUND &amp; IRREGULA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378FA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7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16DFB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914965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0D40AC" w14:textId="5A920ADA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35B68C7A" w14:textId="0276FE60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7D122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2E0A6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52000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D750D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 xml:space="preserve">ASYMMETRY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44916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25F6C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799E30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094DF7" w14:textId="5950DC3F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7ED3FFD2" w14:textId="4200D333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737F38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7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860EE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F7A39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4BBDA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FOCAL ASYMMETR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B8B6A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3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3E2E48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59A0F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NVASIVE WITH MIXED FEATURE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B32D89" w14:textId="1FCBDCAB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5354E066" w14:textId="58E6AAB9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0A1B5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7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C7C2C7" w14:textId="6E59D98B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THREE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8834E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61FE8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 IRREGULA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6F140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7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DE99E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C28AD5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NVASIVE WITH MIXED FEATURE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305FC3" w14:textId="482ABC3B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504C4C11" w14:textId="6ED68C89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A318CC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7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F2CBCA" w14:textId="07FBA834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TWO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80FD6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85CC9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 ROUND &amp; INDISTINC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062F2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F0A3B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C644DB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DA55A9" w14:textId="7FF80363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746B66D2" w14:textId="4E1511D4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A0EFF1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5D0A2B" w14:textId="5C708C5C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5BF44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B72DC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63C09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0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4D8349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673BBB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59DF44" w14:textId="26EE1D34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0BF66CE4" w14:textId="27D6E0BD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548A1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425B50" w14:textId="64C58B79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B5E66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55BFA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ARCHITECTUAL DISTOR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A77F7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5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1AD4E0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654435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786C80" w14:textId="6627A4E7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7AA79BD0" w14:textId="1BE77366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BC0CD2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448B49" w14:textId="098489EF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TWO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4A055C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084A9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23BBF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0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A82BDE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BD3BA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DCIS WITH MICOR-INVAS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42BE23" w14:textId="5DC431F2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59291BC2" w14:textId="30851364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11625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7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F66D1C" w14:textId="3CAC5BA8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TWO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CC4AC4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12093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F872B2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1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5B3FD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AC96F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45B286" w14:textId="508EB15B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188BCA99" w14:textId="18DEBEA9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1AD5FE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7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590360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76AD8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ECB45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D05230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7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943A0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826C92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45162A" w14:textId="0C5C122B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226FAE7B" w14:textId="597008A5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E813D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4E0B26" w14:textId="3B4520F6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0EAE2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3C306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 IRREGULA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19297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5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36F78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C234C8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NVASIVE WITH MIXED FEATURES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089568" w14:textId="7F530824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53DC61D1" w14:textId="76588D18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8565A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5</w:t>
            </w:r>
          </w:p>
        </w:tc>
        <w:tc>
          <w:tcPr>
            <w:tcW w:w="613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599574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6B67E62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21B60E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F61359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5 mm</w:t>
            </w:r>
          </w:p>
        </w:tc>
        <w:tc>
          <w:tcPr>
            <w:tcW w:w="608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D5E100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C9AA5ED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DCIS WITH MICRO-INVASION</w:t>
            </w:r>
          </w:p>
        </w:tc>
        <w:tc>
          <w:tcPr>
            <w:tcW w:w="839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E29DB83" w14:textId="6637336C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2505901E" w14:textId="66D70BED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A17E5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6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678D3A0" w14:textId="660E4A8B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18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5BA34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A93A1E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 OVAL &amp; IRREGULAR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CB6DCD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27 mm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2E001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CC5A2DB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2F16D0B" w14:textId="55EF780B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1E339689" w14:textId="62F1390D" w:rsidTr="0086554F">
        <w:trPr>
          <w:trHeight w:val="800"/>
        </w:trPr>
        <w:tc>
          <w:tcPr>
            <w:tcW w:w="6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684B2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3</w:t>
            </w:r>
          </w:p>
        </w:tc>
        <w:tc>
          <w:tcPr>
            <w:tcW w:w="61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D8A8A" w14:textId="4D4E93C8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TWO YEARS EARLIER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89CD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67DC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 xml:space="preserve">ASYMMETRY </w:t>
            </w: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3738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6 mm</w:t>
            </w:r>
          </w:p>
        </w:tc>
        <w:tc>
          <w:tcPr>
            <w:tcW w:w="6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7086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A6FE6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NVASIVE MIXED FEATURES, DCIS</w:t>
            </w:r>
          </w:p>
        </w:tc>
        <w:tc>
          <w:tcPr>
            <w:tcW w:w="83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6A3CD" w14:textId="623CD917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097E1E3F" w14:textId="7466E7E1" w:rsidTr="0086554F">
        <w:trPr>
          <w:trHeight w:val="800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C22C04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8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C37AB68" w14:textId="13EAC252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B76410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C8684E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 xml:space="preserve">ASYMMETRY 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FA4F8D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3 mm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516BDC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7BB93D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LC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ADA9EF9" w14:textId="64AE69FB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6333DBDB" w14:textId="2011703B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5B1C7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61042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E97270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D7E87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FOCAL ASYMMETR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FEC6E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B1140B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EC3180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0B3CA2" w14:textId="545C7DA2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1FCB8564" w14:textId="4221EB58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86510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DF45AB" w14:textId="302D87C0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TWO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809FF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84ACD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E7176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9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DA4AD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7670A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4E564D" w14:textId="219962D2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58059950" w14:textId="1A519ED1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C909F2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8F60BC" w14:textId="4ED36536" w:rsidR="0086554F" w:rsidRPr="00190AB0" w:rsidRDefault="0086554F" w:rsidP="0011503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 xml:space="preserve"> ONE &amp; TWO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7EBB4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E3685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ARCHITECTUAL DISTOR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277BE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20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050F3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2538EC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467F68" w14:textId="41064B96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40438D42" w14:textId="53929D8F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D77B42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AA0941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5D9BD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3008AE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C9CDE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3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29217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F5C99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B35C8D" w14:textId="5E74AD04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492F2B0B" w14:textId="0DF272C1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A8EE9E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B117D7" w14:textId="1EDE9C8A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EC7EE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CE328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 xml:space="preserve">ASYMMETRY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7606A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0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E3B66C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E28C59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NVASIVE MIXED FEATURES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290E50" w14:textId="461D7957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62B5A2BB" w14:textId="2716CF62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93107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EAE23E" w14:textId="5D281E64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&amp; TWO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F655E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49DEE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F9EE6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5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291DB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64E518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1E9E8C" w14:textId="611AE5CF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2F08D095" w14:textId="7EB52052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30D80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DCFE5C" w14:textId="6722CE5F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FIVE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A16B35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E9DE2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FB5833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2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264F9B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CCEF6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A5E43A" w14:textId="4DCC31A4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339B5AB5" w14:textId="4831310E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36BB4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7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BB296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30E88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55788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2 MASSES OVAL &amp; IRREGULA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FDCC0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23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7AE36D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7A805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33B177" w14:textId="6DB00685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064A6433" w14:textId="342BF1BB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F3B34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7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32CA92" w14:textId="3D540FDE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&amp; TWO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9219F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FA9A7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ASS OVAL &amp; IRREGULA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0434C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2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5B99F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2FBBF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E56210" w14:textId="63A41360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0D4388A1" w14:textId="3EEFAC18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F2A2DC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5EC3CF" w14:textId="5CF18D11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TWO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8ADFF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C026F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A35F5E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8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3461B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95073D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190AB0">
              <w:rPr>
                <w:rFonts w:asciiTheme="majorHAnsi" w:hAnsiTheme="majorHAnsi"/>
                <w:sz w:val="16"/>
                <w:szCs w:val="16"/>
                <w:lang w:val="fr-FR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A9FBF9" w14:textId="7499FB05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31253B4D" w14:textId="13343E7A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2DD375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A00C6C" w14:textId="39BDA1B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TWO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6095796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71F2DB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7E7B7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7309C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4B706F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4D7894" w14:textId="0E8EDE73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689C3D92" w14:textId="7517B0AF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60BEC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84C9C4" w14:textId="3AF1A978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F3D317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9F136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B7E4E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A9FEC8E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42FACD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E2317F" w14:textId="73AA6BF1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86554F" w:rsidRPr="00190AB0" w14:paraId="0E96DDF4" w14:textId="08919BCC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F3059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2A8637" w14:textId="63FF3F14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46BB85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8B723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FOCAL ASYMMETR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AA7470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10DEB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3D4543" w14:textId="77777777" w:rsidR="0086554F" w:rsidRPr="00190AB0" w:rsidRDefault="0086554F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, DC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129F99" w14:textId="7ADB17E3" w:rsidR="0086554F" w:rsidRPr="00190AB0" w:rsidRDefault="0045087E" w:rsidP="00154946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2CB7C0C3" w14:textId="46819D27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CD9F79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5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6BC9E4" w14:textId="5223BDFA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&amp; TWO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2CD6A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332ED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 xml:space="preserve">ASYMMETRY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99B398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00160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598107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DC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76C292" w14:textId="52C4EC75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86554F" w:rsidRPr="00190AB0" w14:paraId="6B16B0FB" w14:textId="68136056" w:rsidTr="0086554F">
        <w:trPr>
          <w:trHeight w:val="80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ABCCD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6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9D4A6" w14:textId="403C063F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BFA56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9CDCA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 xml:space="preserve">ASYMMETRY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8A901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15 mm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CAE15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1F33E4" w14:textId="77777777" w:rsidR="0086554F" w:rsidRPr="00190AB0" w:rsidRDefault="0086554F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ILC AT TWO SIDES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63A27A" w14:textId="6E405CD5" w:rsidR="0086554F" w:rsidRPr="00190AB0" w:rsidRDefault="0045087E" w:rsidP="004508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190AB0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</w:tbl>
    <w:p w14:paraId="60907076" w14:textId="77777777" w:rsidR="00154946" w:rsidRPr="00190AB0" w:rsidRDefault="00154946">
      <w:pPr>
        <w:rPr>
          <w:rFonts w:asciiTheme="majorHAnsi" w:hAnsiTheme="majorHAnsi"/>
        </w:rPr>
      </w:pPr>
    </w:p>
    <w:bookmarkEnd w:id="0"/>
    <w:sectPr w:rsidR="00154946" w:rsidRPr="00190AB0" w:rsidSect="00154946">
      <w:pgSz w:w="12240" w:h="15840"/>
      <w:pgMar w:top="648" w:right="1440" w:bottom="64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946"/>
    <w:rsid w:val="00115030"/>
    <w:rsid w:val="00154946"/>
    <w:rsid w:val="00190AB0"/>
    <w:rsid w:val="0022351E"/>
    <w:rsid w:val="00257EA4"/>
    <w:rsid w:val="003A659D"/>
    <w:rsid w:val="0045087E"/>
    <w:rsid w:val="005770CC"/>
    <w:rsid w:val="0086554F"/>
    <w:rsid w:val="00961ED5"/>
    <w:rsid w:val="00965CB1"/>
    <w:rsid w:val="00BD185C"/>
    <w:rsid w:val="00E85FCC"/>
    <w:rsid w:val="00E97ADF"/>
    <w:rsid w:val="00FB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569DC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532</Words>
  <Characters>3035</Characters>
  <Application>Microsoft Macintosh Word</Application>
  <DocSecurity>0</DocSecurity>
  <Lines>25</Lines>
  <Paragraphs>7</Paragraphs>
  <ScaleCrop>false</ScaleCrop>
  <Company>Visual Attention Lab</Company>
  <LinksUpToDate>false</LinksUpToDate>
  <CharactersWithSpaces>3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Evans User</dc:creator>
  <cp:keywords/>
  <dc:description/>
  <cp:lastModifiedBy>Karla Evans</cp:lastModifiedBy>
  <cp:revision>11</cp:revision>
  <dcterms:created xsi:type="dcterms:W3CDTF">2012-03-09T21:19:00Z</dcterms:created>
  <dcterms:modified xsi:type="dcterms:W3CDTF">2013-04-23T16:27:00Z</dcterms:modified>
</cp:coreProperties>
</file>